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96400" w14:textId="285F61D5" w:rsidR="00DC6D1A" w:rsidRPr="008218FB" w:rsidRDefault="00DC6D1A" w:rsidP="00DC6D1A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t xml:space="preserve">Quality in Prognostic Studies (QUIPS) </w:t>
      </w:r>
      <w:r w:rsidR="00185122" w:rsidRPr="008218FB">
        <w:rPr>
          <w:rFonts w:cstheme="minorHAnsi"/>
          <w:b/>
          <w:bCs/>
        </w:rPr>
        <w:t>Domains</w:t>
      </w:r>
      <w:r w:rsidRPr="008218FB">
        <w:rPr>
          <w:rFonts w:cstheme="minorHAnsi"/>
          <w:b/>
          <w:bCs/>
        </w:rPr>
        <w:t xml:space="preserve"> for Risk of Bias Assessment</w:t>
      </w:r>
    </w:p>
    <w:p w14:paraId="6C3E0467" w14:textId="77777777" w:rsidR="00DC6D1A" w:rsidRPr="008218FB" w:rsidRDefault="00DC6D1A" w:rsidP="00DC6D1A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t>Study Participation:</w:t>
      </w:r>
    </w:p>
    <w:p w14:paraId="223BCA4C" w14:textId="77777777" w:rsidR="00DC6D1A" w:rsidRPr="008218FB" w:rsidRDefault="00DC6D1A" w:rsidP="00DC6D1A">
      <w:pPr>
        <w:pStyle w:val="ListParagraph"/>
        <w:numPr>
          <w:ilvl w:val="0"/>
          <w:numId w:val="1"/>
        </w:numPr>
        <w:rPr>
          <w:rFonts w:cstheme="minorHAnsi"/>
        </w:rPr>
      </w:pPr>
      <w:r w:rsidRPr="008218FB">
        <w:rPr>
          <w:rFonts w:cstheme="minorHAnsi"/>
        </w:rPr>
        <w:t>The study sample adequately represents the population of interest.</w:t>
      </w:r>
    </w:p>
    <w:p w14:paraId="6ACC8838" w14:textId="77777777" w:rsidR="00DC6D1A" w:rsidRPr="008218FB" w:rsidRDefault="00DC6D1A" w:rsidP="00DC6D1A">
      <w:pPr>
        <w:pStyle w:val="ListParagraph"/>
        <w:numPr>
          <w:ilvl w:val="0"/>
          <w:numId w:val="1"/>
        </w:numPr>
        <w:rPr>
          <w:rFonts w:cstheme="minorHAnsi"/>
        </w:rPr>
      </w:pPr>
      <w:r w:rsidRPr="008218FB">
        <w:rPr>
          <w:rFonts w:cstheme="minorHAnsi"/>
        </w:rPr>
        <w:t>Adequate participation in the study by eligible persons.</w:t>
      </w:r>
    </w:p>
    <w:p w14:paraId="4392B88A" w14:textId="77777777" w:rsidR="00DC6D1A" w:rsidRPr="008218FB" w:rsidRDefault="00DC6D1A" w:rsidP="00DC6D1A">
      <w:pPr>
        <w:pStyle w:val="ListParagraph"/>
        <w:numPr>
          <w:ilvl w:val="0"/>
          <w:numId w:val="1"/>
        </w:numPr>
        <w:rPr>
          <w:rFonts w:cstheme="minorHAnsi"/>
        </w:rPr>
      </w:pPr>
      <w:r w:rsidRPr="008218FB">
        <w:rPr>
          <w:rFonts w:cstheme="minorHAnsi"/>
        </w:rPr>
        <w:t>Description of the source population or population of interest.</w:t>
      </w:r>
    </w:p>
    <w:p w14:paraId="6EBE6B0F" w14:textId="77777777" w:rsidR="00DC6D1A" w:rsidRPr="008218FB" w:rsidRDefault="00DC6D1A" w:rsidP="00DC6D1A">
      <w:pPr>
        <w:pStyle w:val="ListParagraph"/>
        <w:numPr>
          <w:ilvl w:val="0"/>
          <w:numId w:val="1"/>
        </w:numPr>
        <w:rPr>
          <w:rFonts w:cstheme="minorHAnsi"/>
        </w:rPr>
      </w:pPr>
      <w:r w:rsidRPr="008218FB">
        <w:rPr>
          <w:rFonts w:cstheme="minorHAnsi"/>
        </w:rPr>
        <w:t>Description of the baseline study sample.</w:t>
      </w:r>
    </w:p>
    <w:p w14:paraId="1A1E11FE" w14:textId="77777777" w:rsidR="00DC6D1A" w:rsidRPr="008218FB" w:rsidRDefault="00DC6D1A" w:rsidP="00DC6D1A">
      <w:pPr>
        <w:pStyle w:val="ListParagraph"/>
        <w:numPr>
          <w:ilvl w:val="0"/>
          <w:numId w:val="1"/>
        </w:numPr>
        <w:rPr>
          <w:rFonts w:cstheme="minorHAnsi"/>
        </w:rPr>
      </w:pPr>
      <w:r w:rsidRPr="008218FB">
        <w:rPr>
          <w:rFonts w:cstheme="minorHAnsi"/>
        </w:rPr>
        <w:t>Adequate description of the sampling frame and recruitment.</w:t>
      </w:r>
    </w:p>
    <w:p w14:paraId="0EA4F459" w14:textId="77777777" w:rsidR="00DC6D1A" w:rsidRPr="008218FB" w:rsidRDefault="00DC6D1A" w:rsidP="00DC6D1A">
      <w:pPr>
        <w:pStyle w:val="ListParagraph"/>
        <w:numPr>
          <w:ilvl w:val="0"/>
          <w:numId w:val="1"/>
        </w:numPr>
        <w:rPr>
          <w:rFonts w:cstheme="minorHAnsi"/>
        </w:rPr>
      </w:pPr>
      <w:r w:rsidRPr="008218FB">
        <w:rPr>
          <w:rFonts w:cstheme="minorHAnsi"/>
        </w:rPr>
        <w:t>Adequate description of the period and place of recruitment.</w:t>
      </w:r>
    </w:p>
    <w:p w14:paraId="693EC136" w14:textId="77777777" w:rsidR="00DC6D1A" w:rsidRPr="008218FB" w:rsidRDefault="00DC6D1A" w:rsidP="00DC6D1A">
      <w:pPr>
        <w:pStyle w:val="ListParagraph"/>
        <w:numPr>
          <w:ilvl w:val="0"/>
          <w:numId w:val="1"/>
        </w:numPr>
        <w:rPr>
          <w:rFonts w:cstheme="minorHAnsi"/>
        </w:rPr>
      </w:pPr>
      <w:r w:rsidRPr="008218FB">
        <w:rPr>
          <w:rFonts w:cstheme="minorHAnsi"/>
        </w:rPr>
        <w:t>Adequate description of inclusion and exclusion criteria.</w:t>
      </w:r>
    </w:p>
    <w:p w14:paraId="26B39978" w14:textId="77777777" w:rsidR="00DC6D1A" w:rsidRPr="008218FB" w:rsidRDefault="00DC6D1A" w:rsidP="00DC6D1A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t>Study Attrition:</w:t>
      </w:r>
    </w:p>
    <w:p w14:paraId="53135A79" w14:textId="77777777" w:rsidR="00DC6D1A" w:rsidRPr="008218FB" w:rsidRDefault="00DC6D1A" w:rsidP="00DC6D1A">
      <w:pPr>
        <w:pStyle w:val="ListParagraph"/>
        <w:numPr>
          <w:ilvl w:val="0"/>
          <w:numId w:val="2"/>
        </w:numPr>
        <w:rPr>
          <w:rFonts w:cstheme="minorHAnsi"/>
        </w:rPr>
      </w:pPr>
      <w:r w:rsidRPr="008218FB">
        <w:rPr>
          <w:rFonts w:cstheme="minorHAnsi"/>
        </w:rPr>
        <w:t>The study data available (i.e., participants not lost to follow-up) adequately represent the study sample.</w:t>
      </w:r>
    </w:p>
    <w:p w14:paraId="2882B18B" w14:textId="77777777" w:rsidR="00DC6D1A" w:rsidRPr="008218FB" w:rsidRDefault="00DC6D1A" w:rsidP="00DC6D1A">
      <w:pPr>
        <w:pStyle w:val="ListParagraph"/>
        <w:numPr>
          <w:ilvl w:val="0"/>
          <w:numId w:val="2"/>
        </w:numPr>
        <w:rPr>
          <w:rFonts w:cstheme="minorHAnsi"/>
        </w:rPr>
      </w:pPr>
      <w:r w:rsidRPr="008218FB">
        <w:rPr>
          <w:rFonts w:cstheme="minorHAnsi"/>
        </w:rPr>
        <w:t>Adequate response rate for study participants.</w:t>
      </w:r>
    </w:p>
    <w:p w14:paraId="38E1F651" w14:textId="77777777" w:rsidR="00DC6D1A" w:rsidRPr="008218FB" w:rsidRDefault="00DC6D1A" w:rsidP="00DC6D1A">
      <w:pPr>
        <w:pStyle w:val="ListParagraph"/>
        <w:numPr>
          <w:ilvl w:val="0"/>
          <w:numId w:val="2"/>
        </w:numPr>
        <w:rPr>
          <w:rFonts w:cstheme="minorHAnsi"/>
        </w:rPr>
      </w:pPr>
      <w:r w:rsidRPr="008218FB">
        <w:rPr>
          <w:rFonts w:cstheme="minorHAnsi"/>
        </w:rPr>
        <w:t>Description of attempts to collect information on participants who dropped out.</w:t>
      </w:r>
    </w:p>
    <w:p w14:paraId="4FB34C94" w14:textId="77777777" w:rsidR="00DC6D1A" w:rsidRPr="008218FB" w:rsidRDefault="00DC6D1A" w:rsidP="00DC6D1A">
      <w:pPr>
        <w:pStyle w:val="ListParagraph"/>
        <w:numPr>
          <w:ilvl w:val="0"/>
          <w:numId w:val="2"/>
        </w:numPr>
        <w:rPr>
          <w:rFonts w:cstheme="minorHAnsi"/>
        </w:rPr>
      </w:pPr>
      <w:r w:rsidRPr="008218FB">
        <w:rPr>
          <w:rFonts w:cstheme="minorHAnsi"/>
        </w:rPr>
        <w:t>Reasons for loss to follow-up are provided.</w:t>
      </w:r>
    </w:p>
    <w:p w14:paraId="2C8DAAB9" w14:textId="77777777" w:rsidR="00DC6D1A" w:rsidRPr="008218FB" w:rsidRDefault="00DC6D1A" w:rsidP="00DC6D1A">
      <w:pPr>
        <w:pStyle w:val="ListParagraph"/>
        <w:numPr>
          <w:ilvl w:val="0"/>
          <w:numId w:val="2"/>
        </w:numPr>
        <w:rPr>
          <w:rFonts w:cstheme="minorHAnsi"/>
        </w:rPr>
      </w:pPr>
      <w:r w:rsidRPr="008218FB">
        <w:rPr>
          <w:rFonts w:cstheme="minorHAnsi"/>
        </w:rPr>
        <w:t>Adequate description of participants lost to follow-up.</w:t>
      </w:r>
    </w:p>
    <w:p w14:paraId="32D548E4" w14:textId="327C7B26" w:rsidR="00DC6D1A" w:rsidRPr="008218FB" w:rsidRDefault="00DC6D1A" w:rsidP="00DC6D1A">
      <w:pPr>
        <w:pStyle w:val="ListParagraph"/>
        <w:numPr>
          <w:ilvl w:val="0"/>
          <w:numId w:val="2"/>
        </w:numPr>
        <w:rPr>
          <w:rFonts w:cstheme="minorHAnsi"/>
        </w:rPr>
      </w:pPr>
      <w:r w:rsidRPr="008218FB">
        <w:rPr>
          <w:rFonts w:cstheme="minorHAnsi"/>
        </w:rPr>
        <w:t>No important differences between participants who completed the study and those who did not.</w:t>
      </w:r>
    </w:p>
    <w:p w14:paraId="325C99D1" w14:textId="77777777" w:rsidR="00DC6D1A" w:rsidRPr="008218FB" w:rsidRDefault="00DC6D1A" w:rsidP="00DC6D1A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t>Prognostic Factor Measurement:</w:t>
      </w:r>
    </w:p>
    <w:p w14:paraId="2585B7B3" w14:textId="77777777" w:rsidR="00DC6D1A" w:rsidRPr="008218FB" w:rsidRDefault="00DC6D1A" w:rsidP="00DC6D1A">
      <w:pPr>
        <w:pStyle w:val="ListParagraph"/>
        <w:numPr>
          <w:ilvl w:val="0"/>
          <w:numId w:val="3"/>
        </w:numPr>
        <w:rPr>
          <w:rFonts w:cstheme="minorHAnsi"/>
        </w:rPr>
      </w:pPr>
      <w:r w:rsidRPr="008218FB">
        <w:rPr>
          <w:rFonts w:cstheme="minorHAnsi"/>
        </w:rPr>
        <w:t>The PF is measured in a similar way for all participants.</w:t>
      </w:r>
    </w:p>
    <w:p w14:paraId="15E52087" w14:textId="77777777" w:rsidR="00DC6D1A" w:rsidRPr="008218FB" w:rsidRDefault="00DC6D1A" w:rsidP="00DC6D1A">
      <w:pPr>
        <w:pStyle w:val="ListParagraph"/>
        <w:numPr>
          <w:ilvl w:val="0"/>
          <w:numId w:val="3"/>
        </w:numPr>
        <w:rPr>
          <w:rFonts w:cstheme="minorHAnsi"/>
        </w:rPr>
      </w:pPr>
      <w:r w:rsidRPr="008218FB">
        <w:rPr>
          <w:rFonts w:cstheme="minorHAnsi"/>
        </w:rPr>
        <w:t>A clear definition or description of the PF is provided.</w:t>
      </w:r>
    </w:p>
    <w:p w14:paraId="121D8DFF" w14:textId="77777777" w:rsidR="00DC6D1A" w:rsidRPr="008218FB" w:rsidRDefault="00DC6D1A" w:rsidP="00DC6D1A">
      <w:pPr>
        <w:pStyle w:val="ListParagraph"/>
        <w:numPr>
          <w:ilvl w:val="0"/>
          <w:numId w:val="3"/>
        </w:numPr>
        <w:rPr>
          <w:rFonts w:cstheme="minorHAnsi"/>
        </w:rPr>
      </w:pPr>
      <w:r w:rsidRPr="008218FB">
        <w:rPr>
          <w:rFonts w:cstheme="minorHAnsi"/>
        </w:rPr>
        <w:t>The method of PF measurement is adequately valid and reliable.</w:t>
      </w:r>
    </w:p>
    <w:p w14:paraId="12DD36E6" w14:textId="77777777" w:rsidR="00DC6D1A" w:rsidRPr="008218FB" w:rsidRDefault="00DC6D1A" w:rsidP="00DC6D1A">
      <w:pPr>
        <w:pStyle w:val="ListParagraph"/>
        <w:numPr>
          <w:ilvl w:val="0"/>
          <w:numId w:val="3"/>
        </w:numPr>
        <w:rPr>
          <w:rFonts w:cstheme="minorHAnsi"/>
        </w:rPr>
      </w:pPr>
      <w:r w:rsidRPr="008218FB">
        <w:rPr>
          <w:rFonts w:cstheme="minorHAnsi"/>
        </w:rPr>
        <w:t>Continuous variables are reported, or appropriate cut points are used.</w:t>
      </w:r>
    </w:p>
    <w:p w14:paraId="4B8FBF11" w14:textId="77777777" w:rsidR="00DC6D1A" w:rsidRPr="008218FB" w:rsidRDefault="00DC6D1A" w:rsidP="00DC6D1A">
      <w:pPr>
        <w:pStyle w:val="ListParagraph"/>
        <w:numPr>
          <w:ilvl w:val="0"/>
          <w:numId w:val="3"/>
        </w:numPr>
        <w:rPr>
          <w:rFonts w:cstheme="minorHAnsi"/>
        </w:rPr>
      </w:pPr>
      <w:r w:rsidRPr="008218FB">
        <w:rPr>
          <w:rFonts w:cstheme="minorHAnsi"/>
        </w:rPr>
        <w:t>The method and setting of measurement of the PF are the same for all study participants.</w:t>
      </w:r>
    </w:p>
    <w:p w14:paraId="64A1BAC7" w14:textId="77777777" w:rsidR="00DC6D1A" w:rsidRPr="008218FB" w:rsidRDefault="00DC6D1A" w:rsidP="00DC6D1A">
      <w:pPr>
        <w:pStyle w:val="ListParagraph"/>
        <w:numPr>
          <w:ilvl w:val="0"/>
          <w:numId w:val="3"/>
        </w:numPr>
        <w:rPr>
          <w:rFonts w:cstheme="minorHAnsi"/>
        </w:rPr>
      </w:pPr>
      <w:r w:rsidRPr="008218FB">
        <w:rPr>
          <w:rFonts w:cstheme="minorHAnsi"/>
        </w:rPr>
        <w:t>An adequate proportion of the study sample has complete data for the PF.</w:t>
      </w:r>
    </w:p>
    <w:p w14:paraId="2B8748B3" w14:textId="77777777" w:rsidR="00DC6D1A" w:rsidRPr="008218FB" w:rsidRDefault="00DC6D1A" w:rsidP="00DC6D1A">
      <w:pPr>
        <w:pStyle w:val="ListParagraph"/>
        <w:numPr>
          <w:ilvl w:val="0"/>
          <w:numId w:val="3"/>
        </w:numPr>
        <w:rPr>
          <w:rFonts w:cstheme="minorHAnsi"/>
        </w:rPr>
      </w:pPr>
      <w:r w:rsidRPr="008218FB">
        <w:rPr>
          <w:rFonts w:cstheme="minorHAnsi"/>
        </w:rPr>
        <w:t>Appropriate methods of imputation are used for missing PF data.</w:t>
      </w:r>
    </w:p>
    <w:p w14:paraId="7F39EF7D" w14:textId="77777777" w:rsidR="00DC6D1A" w:rsidRPr="008218FB" w:rsidRDefault="00DC6D1A" w:rsidP="00DC6D1A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t>Outcome Measurement:</w:t>
      </w:r>
    </w:p>
    <w:p w14:paraId="6CA584DF" w14:textId="77777777" w:rsidR="00DC6D1A" w:rsidRPr="008218FB" w:rsidRDefault="00DC6D1A" w:rsidP="00DC6D1A">
      <w:pPr>
        <w:pStyle w:val="ListParagraph"/>
        <w:numPr>
          <w:ilvl w:val="0"/>
          <w:numId w:val="4"/>
        </w:numPr>
        <w:rPr>
          <w:rFonts w:cstheme="minorHAnsi"/>
        </w:rPr>
      </w:pPr>
      <w:r w:rsidRPr="008218FB">
        <w:rPr>
          <w:rFonts w:cstheme="minorHAnsi"/>
        </w:rPr>
        <w:t>The outcome of interest is measured similarly for all participants.</w:t>
      </w:r>
    </w:p>
    <w:p w14:paraId="24E73F99" w14:textId="77777777" w:rsidR="00DC6D1A" w:rsidRPr="008218FB" w:rsidRDefault="00DC6D1A" w:rsidP="00DC6D1A">
      <w:pPr>
        <w:pStyle w:val="ListParagraph"/>
        <w:numPr>
          <w:ilvl w:val="0"/>
          <w:numId w:val="4"/>
        </w:numPr>
        <w:rPr>
          <w:rFonts w:cstheme="minorHAnsi"/>
        </w:rPr>
      </w:pPr>
      <w:r w:rsidRPr="008218FB">
        <w:rPr>
          <w:rFonts w:cstheme="minorHAnsi"/>
        </w:rPr>
        <w:t>A clear definition of the outcome is provided.</w:t>
      </w:r>
    </w:p>
    <w:p w14:paraId="567F894D" w14:textId="77777777" w:rsidR="00DC6D1A" w:rsidRPr="008218FB" w:rsidRDefault="00DC6D1A" w:rsidP="00DC6D1A">
      <w:pPr>
        <w:pStyle w:val="ListParagraph"/>
        <w:numPr>
          <w:ilvl w:val="0"/>
          <w:numId w:val="4"/>
        </w:numPr>
        <w:rPr>
          <w:rFonts w:cstheme="minorHAnsi"/>
        </w:rPr>
      </w:pPr>
      <w:r w:rsidRPr="008218FB">
        <w:rPr>
          <w:rFonts w:cstheme="minorHAnsi"/>
        </w:rPr>
        <w:t>The method of outcome measurement is adequately valid and reliable.</w:t>
      </w:r>
    </w:p>
    <w:p w14:paraId="75C33C11" w14:textId="77777777" w:rsidR="00DC6D1A" w:rsidRPr="008218FB" w:rsidRDefault="00DC6D1A" w:rsidP="00DC6D1A">
      <w:pPr>
        <w:pStyle w:val="ListParagraph"/>
        <w:numPr>
          <w:ilvl w:val="0"/>
          <w:numId w:val="4"/>
        </w:numPr>
        <w:rPr>
          <w:rFonts w:cstheme="minorHAnsi"/>
        </w:rPr>
      </w:pPr>
      <w:r w:rsidRPr="008218FB">
        <w:rPr>
          <w:rFonts w:cstheme="minorHAnsi"/>
        </w:rPr>
        <w:t>The method and setting of outcome measurement are the same for all study participants.</w:t>
      </w:r>
    </w:p>
    <w:p w14:paraId="4790C39F" w14:textId="77777777" w:rsidR="00DC6D1A" w:rsidRPr="008218FB" w:rsidRDefault="00DC6D1A" w:rsidP="00DC6D1A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t>Study Confounding:</w:t>
      </w:r>
    </w:p>
    <w:p w14:paraId="17AD92B1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Important potential confounding factors are appropriately accounted for.</w:t>
      </w:r>
    </w:p>
    <w:p w14:paraId="78E1414D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All important confounders are measured.</w:t>
      </w:r>
    </w:p>
    <w:p w14:paraId="74931F3B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Clear definitions of the important confounders measured are provided.</w:t>
      </w:r>
    </w:p>
    <w:p w14:paraId="4B2208CD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The measurement of all important confounders is adequately valid and reliable.</w:t>
      </w:r>
    </w:p>
    <w:p w14:paraId="73B88FBD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The method and setting of confounding measurement are the same for all study participants.</w:t>
      </w:r>
    </w:p>
    <w:p w14:paraId="0A6F3BC0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Appropriate methods are used if imputation is applied for missing confounder data.</w:t>
      </w:r>
    </w:p>
    <w:p w14:paraId="6853F26A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Important potential confounders are accounted for in the study design.</w:t>
      </w:r>
    </w:p>
    <w:p w14:paraId="7787B927" w14:textId="77777777" w:rsidR="00DC6D1A" w:rsidRPr="008218FB" w:rsidRDefault="00DC6D1A" w:rsidP="00DC6D1A">
      <w:pPr>
        <w:pStyle w:val="ListParagraph"/>
        <w:numPr>
          <w:ilvl w:val="0"/>
          <w:numId w:val="5"/>
        </w:numPr>
        <w:rPr>
          <w:rFonts w:cstheme="minorHAnsi"/>
        </w:rPr>
      </w:pPr>
      <w:r w:rsidRPr="008218FB">
        <w:rPr>
          <w:rFonts w:cstheme="minorHAnsi"/>
        </w:rPr>
        <w:t>Important potential confounders are accounted for in the analysis.</w:t>
      </w:r>
    </w:p>
    <w:p w14:paraId="1B70D514" w14:textId="77777777" w:rsidR="00DC6D1A" w:rsidRPr="008218FB" w:rsidRDefault="00DC6D1A" w:rsidP="00DC6D1A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lastRenderedPageBreak/>
        <w:t>Statistical Analysis and Reporting:</w:t>
      </w:r>
    </w:p>
    <w:p w14:paraId="52AB1850" w14:textId="77777777" w:rsidR="00DC6D1A" w:rsidRPr="008218FB" w:rsidRDefault="00DC6D1A" w:rsidP="00DC6D1A">
      <w:pPr>
        <w:pStyle w:val="ListParagraph"/>
        <w:numPr>
          <w:ilvl w:val="0"/>
          <w:numId w:val="6"/>
        </w:numPr>
        <w:rPr>
          <w:rFonts w:cstheme="minorHAnsi"/>
        </w:rPr>
      </w:pPr>
      <w:r w:rsidRPr="008218FB">
        <w:rPr>
          <w:rFonts w:cstheme="minorHAnsi"/>
        </w:rPr>
        <w:t>The statistical analysis is appropriate, and all primary outcomes are reported.</w:t>
      </w:r>
    </w:p>
    <w:p w14:paraId="08D089CF" w14:textId="77777777" w:rsidR="00DC6D1A" w:rsidRPr="008218FB" w:rsidRDefault="00DC6D1A" w:rsidP="00DC6D1A">
      <w:pPr>
        <w:pStyle w:val="ListParagraph"/>
        <w:numPr>
          <w:ilvl w:val="0"/>
          <w:numId w:val="6"/>
        </w:numPr>
        <w:rPr>
          <w:rFonts w:cstheme="minorHAnsi"/>
        </w:rPr>
      </w:pPr>
      <w:r w:rsidRPr="008218FB">
        <w:rPr>
          <w:rFonts w:cstheme="minorHAnsi"/>
        </w:rPr>
        <w:t>Sufficient presentation of data to assess the adequacy of the analytic strategy.</w:t>
      </w:r>
    </w:p>
    <w:p w14:paraId="43438E62" w14:textId="77777777" w:rsidR="00DC6D1A" w:rsidRPr="008218FB" w:rsidRDefault="00DC6D1A" w:rsidP="00DC6D1A">
      <w:pPr>
        <w:pStyle w:val="ListParagraph"/>
        <w:numPr>
          <w:ilvl w:val="0"/>
          <w:numId w:val="6"/>
        </w:numPr>
        <w:rPr>
          <w:rFonts w:cstheme="minorHAnsi"/>
        </w:rPr>
      </w:pPr>
      <w:r w:rsidRPr="008218FB">
        <w:rPr>
          <w:rFonts w:cstheme="minorHAnsi"/>
        </w:rPr>
        <w:t>The strategy for model building is appropriate and based on a conceptual framework or model.</w:t>
      </w:r>
    </w:p>
    <w:p w14:paraId="11BA2AAF" w14:textId="77777777" w:rsidR="00DC6D1A" w:rsidRPr="008218FB" w:rsidRDefault="00DC6D1A" w:rsidP="00DC6D1A">
      <w:pPr>
        <w:pStyle w:val="ListParagraph"/>
        <w:numPr>
          <w:ilvl w:val="0"/>
          <w:numId w:val="6"/>
        </w:numPr>
        <w:rPr>
          <w:rFonts w:cstheme="minorHAnsi"/>
        </w:rPr>
      </w:pPr>
      <w:r w:rsidRPr="008218FB">
        <w:rPr>
          <w:rFonts w:cstheme="minorHAnsi"/>
        </w:rPr>
        <w:t>The selected statistical model is adequate for the design of the study.</w:t>
      </w:r>
    </w:p>
    <w:p w14:paraId="099BDEC5" w14:textId="77777777" w:rsidR="006D414E" w:rsidRPr="008218FB" w:rsidRDefault="00DC6D1A" w:rsidP="006D414E">
      <w:pPr>
        <w:pStyle w:val="ListParagraph"/>
        <w:numPr>
          <w:ilvl w:val="0"/>
          <w:numId w:val="6"/>
        </w:numPr>
        <w:rPr>
          <w:rFonts w:cstheme="minorHAnsi"/>
        </w:rPr>
      </w:pPr>
      <w:r w:rsidRPr="008218FB">
        <w:rPr>
          <w:rFonts w:cstheme="minorHAnsi"/>
        </w:rPr>
        <w:t>There is no selective reporting of results.</w:t>
      </w:r>
    </w:p>
    <w:p w14:paraId="106DD86A" w14:textId="7E5971F4" w:rsidR="00FF2419" w:rsidRPr="008218FB" w:rsidRDefault="00FF2419" w:rsidP="006D414E">
      <w:pPr>
        <w:rPr>
          <w:rFonts w:cstheme="minorHAnsi"/>
        </w:rPr>
      </w:pPr>
      <w:r w:rsidRPr="008218FB">
        <w:rPr>
          <w:rFonts w:eastAsia="Times New Roman" w:cstheme="minorHAnsi"/>
          <w:b/>
          <w:bCs/>
          <w:lang w:eastAsia="en-CA"/>
        </w:rPr>
        <w:t>Quality in Prognostic Studies (QUIPS) Tool for Risk of Bias Assessmen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50"/>
        <w:gridCol w:w="2320"/>
        <w:gridCol w:w="2770"/>
        <w:gridCol w:w="2610"/>
      </w:tblGrid>
      <w:tr w:rsidR="00FF2419" w:rsidRPr="008218FB" w14:paraId="742C4B48" w14:textId="77777777" w:rsidTr="00FF2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42416" w14:textId="77777777" w:rsidR="00FF2419" w:rsidRPr="008218FB" w:rsidRDefault="00FF2419" w:rsidP="00FF2419">
            <w:pPr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Domain</w:t>
            </w:r>
          </w:p>
        </w:tc>
        <w:tc>
          <w:tcPr>
            <w:tcW w:w="0" w:type="auto"/>
            <w:hideMark/>
          </w:tcPr>
          <w:p w14:paraId="5CB94811" w14:textId="77777777" w:rsidR="00FF2419" w:rsidRPr="008218FB" w:rsidRDefault="00FF2419" w:rsidP="00FF2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Low Risk of Bias</w:t>
            </w:r>
          </w:p>
        </w:tc>
        <w:tc>
          <w:tcPr>
            <w:tcW w:w="0" w:type="auto"/>
            <w:hideMark/>
          </w:tcPr>
          <w:p w14:paraId="4B0E997A" w14:textId="77777777" w:rsidR="00FF2419" w:rsidRPr="008218FB" w:rsidRDefault="00FF2419" w:rsidP="00FF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Moderate Risk of Bias</w:t>
            </w:r>
          </w:p>
        </w:tc>
        <w:tc>
          <w:tcPr>
            <w:tcW w:w="0" w:type="auto"/>
            <w:hideMark/>
          </w:tcPr>
          <w:p w14:paraId="0A22CD57" w14:textId="77777777" w:rsidR="00FF2419" w:rsidRPr="008218FB" w:rsidRDefault="00FF2419" w:rsidP="00FF2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High Risk of Bias</w:t>
            </w:r>
          </w:p>
        </w:tc>
      </w:tr>
      <w:tr w:rsidR="00FF2419" w:rsidRPr="008218FB" w14:paraId="059FB92D" w14:textId="77777777" w:rsidTr="00FF2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110B3" w14:textId="77777777" w:rsidR="00FF2419" w:rsidRPr="008218FB" w:rsidRDefault="00FF2419" w:rsidP="00FF2419">
            <w:pPr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tudy Participation</w:t>
            </w:r>
          </w:p>
        </w:tc>
        <w:tc>
          <w:tcPr>
            <w:tcW w:w="0" w:type="auto"/>
            <w:hideMark/>
          </w:tcPr>
          <w:p w14:paraId="5AFA937E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The study sample fully represents the population of interest; clear and adequate descriptions of recruitment and baseline sample.</w:t>
            </w:r>
          </w:p>
        </w:tc>
        <w:tc>
          <w:tcPr>
            <w:tcW w:w="0" w:type="auto"/>
            <w:hideMark/>
          </w:tcPr>
          <w:p w14:paraId="59F93B43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ome selection bias or underrepresentation of subgroups; minor issues with sampling or recruitment descriptions.</w:t>
            </w:r>
          </w:p>
        </w:tc>
        <w:tc>
          <w:tcPr>
            <w:tcW w:w="0" w:type="auto"/>
            <w:hideMark/>
          </w:tcPr>
          <w:p w14:paraId="49636829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ignificant selection bias; unclear or inadequate descriptions of recruitment or the baseline sample.</w:t>
            </w:r>
          </w:p>
        </w:tc>
      </w:tr>
      <w:tr w:rsidR="00FF2419" w:rsidRPr="008218FB" w14:paraId="07B3B2FD" w14:textId="77777777" w:rsidTr="00FF2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FA360" w14:textId="77777777" w:rsidR="00FF2419" w:rsidRPr="008218FB" w:rsidRDefault="00FF2419" w:rsidP="00FF2419">
            <w:pPr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tudy Attrition</w:t>
            </w:r>
          </w:p>
        </w:tc>
        <w:tc>
          <w:tcPr>
            <w:tcW w:w="0" w:type="auto"/>
            <w:hideMark/>
          </w:tcPr>
          <w:p w14:paraId="307B8446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&lt;10% loss to follow-up; reasons for attrition well-documented; minimal differences between completers and non-completers.</w:t>
            </w:r>
          </w:p>
        </w:tc>
        <w:tc>
          <w:tcPr>
            <w:tcW w:w="0" w:type="auto"/>
            <w:hideMark/>
          </w:tcPr>
          <w:p w14:paraId="0D8E4893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10-20% loss to follow-up; partially explained reasons for attrition; minor differences between groups.</w:t>
            </w:r>
          </w:p>
        </w:tc>
        <w:tc>
          <w:tcPr>
            <w:tcW w:w="0" w:type="auto"/>
            <w:hideMark/>
          </w:tcPr>
          <w:p w14:paraId="2682EC65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&gt;20% loss to follow-up; unclear or unreported reasons for attrition; significant differences between groups.</w:t>
            </w:r>
          </w:p>
        </w:tc>
      </w:tr>
      <w:tr w:rsidR="00FF2419" w:rsidRPr="008218FB" w14:paraId="012253D7" w14:textId="77777777" w:rsidTr="00FF2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654A7" w14:textId="77777777" w:rsidR="00FF2419" w:rsidRPr="008218FB" w:rsidRDefault="00FF2419" w:rsidP="00FF2419">
            <w:pPr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Prognostic Factor Measurement</w:t>
            </w:r>
          </w:p>
        </w:tc>
        <w:tc>
          <w:tcPr>
            <w:tcW w:w="0" w:type="auto"/>
            <w:hideMark/>
          </w:tcPr>
          <w:p w14:paraId="064A3BC0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PF is measured uniformly across all participants; methods are valid and reliable with complete data or appropriate imputation.</w:t>
            </w:r>
          </w:p>
        </w:tc>
        <w:tc>
          <w:tcPr>
            <w:tcW w:w="0" w:type="auto"/>
            <w:hideMark/>
          </w:tcPr>
          <w:p w14:paraId="68E2E740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ome variability in PF measurement or minor issues with validity, reliability, or data completeness.</w:t>
            </w:r>
          </w:p>
        </w:tc>
        <w:tc>
          <w:tcPr>
            <w:tcW w:w="0" w:type="auto"/>
            <w:hideMark/>
          </w:tcPr>
          <w:p w14:paraId="63CE6C6C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PF measurement varies significantly between participants; poor validity/reliability or incomplete data without proper imputation.</w:t>
            </w:r>
          </w:p>
        </w:tc>
      </w:tr>
      <w:tr w:rsidR="00FF2419" w:rsidRPr="008218FB" w14:paraId="30A54651" w14:textId="77777777" w:rsidTr="00FF2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70219" w14:textId="77777777" w:rsidR="00FF2419" w:rsidRPr="008218FB" w:rsidRDefault="00FF2419" w:rsidP="00FF2419">
            <w:pPr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Outcome Measurement</w:t>
            </w:r>
          </w:p>
        </w:tc>
        <w:tc>
          <w:tcPr>
            <w:tcW w:w="0" w:type="auto"/>
            <w:hideMark/>
          </w:tcPr>
          <w:p w14:paraId="4B184C41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Outcomes are measured uniformly and consistently across all participants using valid and reliable methods.</w:t>
            </w:r>
          </w:p>
        </w:tc>
        <w:tc>
          <w:tcPr>
            <w:tcW w:w="0" w:type="auto"/>
            <w:hideMark/>
          </w:tcPr>
          <w:p w14:paraId="7E32306A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Minor deviations from standard measurement protocols or minor flaws in measurement tools.</w:t>
            </w:r>
          </w:p>
        </w:tc>
        <w:tc>
          <w:tcPr>
            <w:tcW w:w="0" w:type="auto"/>
            <w:hideMark/>
          </w:tcPr>
          <w:p w14:paraId="66785016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Outcomes are measured inconsistently or with invalid/unreliable methods.</w:t>
            </w:r>
          </w:p>
        </w:tc>
      </w:tr>
      <w:tr w:rsidR="00FF2419" w:rsidRPr="008218FB" w14:paraId="1D7EB69E" w14:textId="77777777" w:rsidTr="00FF2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876199" w14:textId="77777777" w:rsidR="00FF2419" w:rsidRPr="008218FB" w:rsidRDefault="00FF2419" w:rsidP="00FF2419">
            <w:pPr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tudy Confounding</w:t>
            </w:r>
          </w:p>
        </w:tc>
        <w:tc>
          <w:tcPr>
            <w:tcW w:w="0" w:type="auto"/>
            <w:hideMark/>
          </w:tcPr>
          <w:p w14:paraId="17B81210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All important confounders are measured and adjusted for with clear definitions and consistent measurement across participants.</w:t>
            </w:r>
          </w:p>
        </w:tc>
        <w:tc>
          <w:tcPr>
            <w:tcW w:w="0" w:type="auto"/>
            <w:hideMark/>
          </w:tcPr>
          <w:p w14:paraId="0B999D5F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ome confounders may not be fully accounted for, or there is inconsistency in how confounders are controlled.</w:t>
            </w:r>
          </w:p>
        </w:tc>
        <w:tc>
          <w:tcPr>
            <w:tcW w:w="0" w:type="auto"/>
            <w:hideMark/>
          </w:tcPr>
          <w:p w14:paraId="1F3709C6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Major confounders are not measured or adjusted for, leading to potential distortion of results.</w:t>
            </w:r>
          </w:p>
        </w:tc>
      </w:tr>
      <w:tr w:rsidR="00FF2419" w:rsidRPr="008218FB" w14:paraId="0C180B8E" w14:textId="77777777" w:rsidTr="00FF2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307C07" w14:textId="77777777" w:rsidR="00FF2419" w:rsidRPr="008218FB" w:rsidRDefault="00FF2419" w:rsidP="00FF2419">
            <w:pPr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Statistical Analysis and Reporting</w:t>
            </w:r>
          </w:p>
        </w:tc>
        <w:tc>
          <w:tcPr>
            <w:tcW w:w="0" w:type="auto"/>
            <w:hideMark/>
          </w:tcPr>
          <w:p w14:paraId="5C12EDF6" w14:textId="77777777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 xml:space="preserve">Statistical analysis is appropriate, fully reported, and based on a strong conceptual </w:t>
            </w:r>
            <w:r w:rsidRPr="008218FB">
              <w:rPr>
                <w:rFonts w:eastAsia="Times New Roman" w:cstheme="minorHAnsi"/>
                <w:lang w:eastAsia="en-CA"/>
              </w:rPr>
              <w:lastRenderedPageBreak/>
              <w:t>framework with no selective reporting.</w:t>
            </w:r>
          </w:p>
        </w:tc>
        <w:tc>
          <w:tcPr>
            <w:tcW w:w="0" w:type="auto"/>
            <w:hideMark/>
          </w:tcPr>
          <w:p w14:paraId="5D3FD2E7" w14:textId="58841239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lastRenderedPageBreak/>
              <w:t xml:space="preserve">Mostly appropriate analysis but with minor issues such as incomplete reporting </w:t>
            </w:r>
          </w:p>
        </w:tc>
        <w:tc>
          <w:tcPr>
            <w:tcW w:w="0" w:type="auto"/>
            <w:hideMark/>
          </w:tcPr>
          <w:p w14:paraId="748ACE44" w14:textId="122C6E96" w:rsidR="00FF2419" w:rsidRPr="008218FB" w:rsidRDefault="00FF2419" w:rsidP="00FF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CA"/>
              </w:rPr>
            </w:pPr>
            <w:r w:rsidRPr="008218FB">
              <w:rPr>
                <w:rFonts w:eastAsia="Times New Roman" w:cstheme="minorHAnsi"/>
                <w:lang w:eastAsia="en-CA"/>
              </w:rPr>
              <w:t>Inappropriate or poorly reported statistical methods</w:t>
            </w:r>
            <w:r w:rsidR="00830B11" w:rsidRPr="008218FB">
              <w:rPr>
                <w:rFonts w:eastAsia="Times New Roman" w:cstheme="minorHAnsi"/>
                <w:lang w:eastAsia="en-CA"/>
              </w:rPr>
              <w:t>.</w:t>
            </w:r>
          </w:p>
        </w:tc>
      </w:tr>
    </w:tbl>
    <w:p w14:paraId="5F38A5ED" w14:textId="77777777" w:rsidR="003655E3" w:rsidRPr="008218FB" w:rsidRDefault="003655E3" w:rsidP="00830B11">
      <w:pPr>
        <w:rPr>
          <w:rFonts w:cstheme="minorHAnsi"/>
          <w:b/>
          <w:bCs/>
        </w:rPr>
      </w:pPr>
    </w:p>
    <w:p w14:paraId="5E280D53" w14:textId="77777777" w:rsidR="003655E3" w:rsidRPr="008218FB" w:rsidRDefault="003655E3" w:rsidP="00830B11">
      <w:pPr>
        <w:rPr>
          <w:rFonts w:cstheme="minorHAnsi"/>
          <w:b/>
          <w:bCs/>
        </w:rPr>
      </w:pPr>
    </w:p>
    <w:p w14:paraId="248F3D5A" w14:textId="1B426BA3" w:rsidR="00830B11" w:rsidRPr="008218FB" w:rsidRDefault="00830B11" w:rsidP="00830B11">
      <w:pPr>
        <w:rPr>
          <w:rFonts w:cstheme="minorHAnsi"/>
          <w:b/>
          <w:bCs/>
        </w:rPr>
      </w:pPr>
      <w:r w:rsidRPr="008218FB">
        <w:rPr>
          <w:rFonts w:cstheme="minorHAnsi"/>
          <w:b/>
          <w:bCs/>
        </w:rPr>
        <w:t>QUIPS Judgment Formula</w:t>
      </w:r>
    </w:p>
    <w:p w14:paraId="46972C1B" w14:textId="3ABA9FBF" w:rsidR="00830B11" w:rsidRPr="008218FB" w:rsidRDefault="00830B11" w:rsidP="00830B11">
      <w:pPr>
        <w:rPr>
          <w:rFonts w:cstheme="minorHAnsi"/>
          <w:b/>
          <w:bCs/>
        </w:rPr>
      </w:pPr>
      <w:r w:rsidRPr="008218FB">
        <w:rPr>
          <w:rFonts w:cstheme="minorHAnsi"/>
          <w:color w:val="212121"/>
          <w:shd w:val="clear" w:color="auto" w:fill="FFFFFF"/>
        </w:rPr>
        <w:t>An overall RoB score was decided for each study based on the scores of all domains.</w:t>
      </w:r>
    </w:p>
    <w:p w14:paraId="3083D91B" w14:textId="77777777" w:rsidR="00830B11" w:rsidRPr="008218FB" w:rsidRDefault="00830B11" w:rsidP="00830B11">
      <w:pPr>
        <w:pStyle w:val="ListParagraph"/>
        <w:numPr>
          <w:ilvl w:val="0"/>
          <w:numId w:val="7"/>
        </w:numPr>
        <w:rPr>
          <w:rFonts w:cstheme="minorHAnsi"/>
          <w:color w:val="212121"/>
          <w:shd w:val="clear" w:color="auto" w:fill="FFFFFF"/>
        </w:rPr>
      </w:pPr>
      <w:r w:rsidRPr="008218FB">
        <w:rPr>
          <w:rFonts w:cstheme="minorHAnsi"/>
          <w:color w:val="212121"/>
          <w:shd w:val="clear" w:color="auto" w:fill="FFFFFF"/>
        </w:rPr>
        <w:t xml:space="preserve">If all six domains are rated as low RoB, or no more than one is rated as moderate ROB, the study is categorized as low RoB. </w:t>
      </w:r>
    </w:p>
    <w:p w14:paraId="4D2CBDB8" w14:textId="77777777" w:rsidR="00830B11" w:rsidRPr="008218FB" w:rsidRDefault="00830B11" w:rsidP="00830B11">
      <w:pPr>
        <w:pStyle w:val="ListParagraph"/>
        <w:numPr>
          <w:ilvl w:val="0"/>
          <w:numId w:val="7"/>
        </w:numPr>
        <w:rPr>
          <w:rFonts w:cstheme="minorHAnsi"/>
          <w:color w:val="212121"/>
          <w:shd w:val="clear" w:color="auto" w:fill="FFFFFF"/>
        </w:rPr>
      </w:pPr>
      <w:r w:rsidRPr="008218FB">
        <w:rPr>
          <w:rFonts w:cstheme="minorHAnsi"/>
          <w:color w:val="212121"/>
          <w:shd w:val="clear" w:color="auto" w:fill="FFFFFF"/>
        </w:rPr>
        <w:t xml:space="preserve">If one or more domains are rated as high RoB or ≥ 3 domains are rated as moderate ROB, the study is assessed as high RoB. </w:t>
      </w:r>
    </w:p>
    <w:p w14:paraId="48771EAD" w14:textId="77777777" w:rsidR="00830B11" w:rsidRPr="008218FB" w:rsidRDefault="00830B11" w:rsidP="00830B11">
      <w:pPr>
        <w:pStyle w:val="ListParagraph"/>
        <w:numPr>
          <w:ilvl w:val="0"/>
          <w:numId w:val="7"/>
        </w:numPr>
        <w:rPr>
          <w:rFonts w:cstheme="minorHAnsi"/>
          <w:b/>
          <w:bCs/>
        </w:rPr>
      </w:pPr>
      <w:r w:rsidRPr="008218FB">
        <w:rPr>
          <w:rFonts w:cstheme="minorHAnsi"/>
          <w:color w:val="212121"/>
          <w:shd w:val="clear" w:color="auto" w:fill="FFFFFF"/>
        </w:rPr>
        <w:t>All studies in between are classified as having moderate ROB </w:t>
      </w:r>
    </w:p>
    <w:p w14:paraId="5DB09BEC" w14:textId="77777777" w:rsidR="0057407C" w:rsidRPr="008218FB" w:rsidRDefault="0057407C" w:rsidP="00DC6D1A">
      <w:pPr>
        <w:rPr>
          <w:rFonts w:cstheme="minorHAnsi"/>
        </w:rPr>
      </w:pPr>
    </w:p>
    <w:sectPr w:rsidR="0057407C" w:rsidRPr="008218FB" w:rsidSect="00AE013F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0A08FD"/>
    <w:multiLevelType w:val="hybridMultilevel"/>
    <w:tmpl w:val="040694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14226"/>
    <w:multiLevelType w:val="hybridMultilevel"/>
    <w:tmpl w:val="E9D2BD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B307B"/>
    <w:multiLevelType w:val="hybridMultilevel"/>
    <w:tmpl w:val="509CE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CE323B"/>
    <w:multiLevelType w:val="hybridMultilevel"/>
    <w:tmpl w:val="9EF480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D7B28"/>
    <w:multiLevelType w:val="hybridMultilevel"/>
    <w:tmpl w:val="FFE21C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5B7573"/>
    <w:multiLevelType w:val="hybridMultilevel"/>
    <w:tmpl w:val="24040A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7742CB"/>
    <w:multiLevelType w:val="hybridMultilevel"/>
    <w:tmpl w:val="5EB0E0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970044">
    <w:abstractNumId w:val="1"/>
  </w:num>
  <w:num w:numId="2" w16cid:durableId="1581211949">
    <w:abstractNumId w:val="3"/>
  </w:num>
  <w:num w:numId="3" w16cid:durableId="1939369792">
    <w:abstractNumId w:val="2"/>
  </w:num>
  <w:num w:numId="4" w16cid:durableId="226498136">
    <w:abstractNumId w:val="5"/>
  </w:num>
  <w:num w:numId="5" w16cid:durableId="812335396">
    <w:abstractNumId w:val="4"/>
  </w:num>
  <w:num w:numId="6" w16cid:durableId="2037533436">
    <w:abstractNumId w:val="6"/>
  </w:num>
  <w:num w:numId="7" w16cid:durableId="1519395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D1A"/>
    <w:rsid w:val="00185122"/>
    <w:rsid w:val="00231B8E"/>
    <w:rsid w:val="003655E3"/>
    <w:rsid w:val="003B3A77"/>
    <w:rsid w:val="0057407C"/>
    <w:rsid w:val="00632F4F"/>
    <w:rsid w:val="006D414E"/>
    <w:rsid w:val="007929E8"/>
    <w:rsid w:val="007D446A"/>
    <w:rsid w:val="008218FB"/>
    <w:rsid w:val="00830B11"/>
    <w:rsid w:val="00AE013F"/>
    <w:rsid w:val="00AE36F7"/>
    <w:rsid w:val="00DC6D1A"/>
    <w:rsid w:val="00E95A50"/>
    <w:rsid w:val="00FF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B1B2C"/>
  <w15:chartTrackingRefBased/>
  <w15:docId w15:val="{15A0F7B9-29C9-4BBA-B58C-3D68367D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24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D1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F2419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Strong">
    <w:name w:val="Strong"/>
    <w:basedOn w:val="DefaultParagraphFont"/>
    <w:uiPriority w:val="22"/>
    <w:qFormat/>
    <w:rsid w:val="00FF2419"/>
    <w:rPr>
      <w:b/>
      <w:bCs/>
    </w:rPr>
  </w:style>
  <w:style w:type="table" w:styleId="GridTable1Light">
    <w:name w:val="Grid Table 1 Light"/>
    <w:basedOn w:val="TableNormal"/>
    <w:uiPriority w:val="46"/>
    <w:rsid w:val="00FF241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13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za Rashed</dc:creator>
  <cp:keywords/>
  <dc:description/>
  <cp:lastModifiedBy>Rameeza Rashed</cp:lastModifiedBy>
  <cp:revision>20</cp:revision>
  <dcterms:created xsi:type="dcterms:W3CDTF">2024-08-21T17:50:00Z</dcterms:created>
  <dcterms:modified xsi:type="dcterms:W3CDTF">2025-01-27T18:03:00Z</dcterms:modified>
</cp:coreProperties>
</file>